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46"/>
        <w:tblW w:w="9493" w:type="dxa"/>
        <w:tblLook w:val="04A0" w:firstRow="1" w:lastRow="0" w:firstColumn="1" w:lastColumn="0" w:noHBand="0" w:noVBand="1"/>
      </w:tblPr>
      <w:tblGrid>
        <w:gridCol w:w="1435"/>
        <w:gridCol w:w="7065"/>
        <w:gridCol w:w="993"/>
      </w:tblGrid>
      <w:tr w:rsidR="006E70AD" w:rsidRPr="002D0E94" w:rsidTr="002D0E94">
        <w:tc>
          <w:tcPr>
            <w:tcW w:w="1435" w:type="dxa"/>
          </w:tcPr>
          <w:p w:rsidR="006E70AD" w:rsidRPr="002D0E94" w:rsidRDefault="006E70AD" w:rsidP="005A6575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b/>
                <w:sz w:val="18"/>
                <w:lang w:val="en-US"/>
              </w:rPr>
              <w:t>Database</w:t>
            </w:r>
          </w:p>
        </w:tc>
        <w:tc>
          <w:tcPr>
            <w:tcW w:w="7065" w:type="dxa"/>
          </w:tcPr>
          <w:p w:rsidR="006E70AD" w:rsidRPr="002D0E94" w:rsidRDefault="006E70AD" w:rsidP="005A6575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b/>
                <w:sz w:val="18"/>
                <w:lang w:val="en-US"/>
              </w:rPr>
              <w:t>Keyword</w:t>
            </w:r>
          </w:p>
        </w:tc>
        <w:tc>
          <w:tcPr>
            <w:tcW w:w="993" w:type="dxa"/>
          </w:tcPr>
          <w:p w:rsidR="006E70AD" w:rsidRPr="002D0E94" w:rsidRDefault="006E70AD" w:rsidP="005A6575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b/>
                <w:sz w:val="18"/>
                <w:lang w:val="en-US"/>
              </w:rPr>
              <w:t>Number of Studies</w:t>
            </w:r>
          </w:p>
        </w:tc>
      </w:tr>
      <w:tr w:rsidR="006E70AD" w:rsidRPr="002D0E94" w:rsidTr="002D0E94">
        <w:tc>
          <w:tcPr>
            <w:tcW w:w="1435" w:type="dxa"/>
          </w:tcPr>
          <w:p w:rsidR="006E70AD" w:rsidRPr="002D0E94" w:rsidRDefault="00D87536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PubM</w:t>
            </w:r>
            <w:r w:rsidR="006E70AD" w:rsidRPr="002D0E94">
              <w:rPr>
                <w:rFonts w:ascii="Times New Roman" w:hAnsi="Times New Roman" w:cs="Times New Roman"/>
                <w:sz w:val="18"/>
                <w:lang w:val="en-US"/>
              </w:rPr>
              <w:t>ed</w:t>
            </w:r>
          </w:p>
        </w:tc>
        <w:tc>
          <w:tcPr>
            <w:tcW w:w="7065" w:type="dxa"/>
          </w:tcPr>
          <w:p w:rsidR="006E70AD" w:rsidRPr="002D0E94" w:rsidRDefault="006E70AD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 xml:space="preserve">(((Hypertension[MeSH Terms]) OR ("Arterial Hypertension" OR "Essential Hypertension")) AND ((Vitamin D[MeSH Terms]) OR (Cholecalciferol OR Ergocalciferol))) AND </w:t>
            </w:r>
            <w:r w:rsidR="00AE2AE3" w:rsidRPr="002D0E94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r w:rsidRPr="002D0E94">
              <w:rPr>
                <w:rFonts w:ascii="Times New Roman" w:hAnsi="Times New Roman" w:cs="Times New Roman"/>
                <w:sz w:val="18"/>
              </w:rPr>
              <w:t>(((Gene Polymorphism[MeSH Terms]) OR (Single Nucleotide Polymorphism[MeSH Terms]))</w:t>
            </w:r>
            <w:r w:rsidR="00AE2AE3" w:rsidRPr="002D0E94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  <w:r w:rsidRPr="002D0E94">
              <w:rPr>
                <w:rFonts w:ascii="Times New Roman" w:hAnsi="Times New Roman" w:cs="Times New Roman"/>
                <w:sz w:val="18"/>
              </w:rPr>
              <w:t xml:space="preserve"> OR </w:t>
            </w:r>
            <w:r w:rsidR="00AE2AE3" w:rsidRPr="002D0E94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r w:rsidRPr="002D0E94">
              <w:rPr>
                <w:rFonts w:ascii="Times New Roman" w:hAnsi="Times New Roman" w:cs="Times New Roman"/>
                <w:sz w:val="18"/>
              </w:rPr>
              <w:t>("Gene Variation" OR "Genetic Variation" OR "Polymorphism" OR SNP)</w:t>
            </w:r>
            <w:r w:rsidR="00AE2AE3" w:rsidRPr="002D0E94">
              <w:rPr>
                <w:rFonts w:ascii="Times New Roman" w:hAnsi="Times New Roman" w:cs="Times New Roman"/>
                <w:sz w:val="18"/>
                <w:lang w:val="en-US"/>
              </w:rPr>
              <w:t xml:space="preserve"> OR 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2228570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ok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1544410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sm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975232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a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349E9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31236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AE2AE3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q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Pr="002D0E94">
              <w:rPr>
                <w:rFonts w:ascii="Times New Roman" w:hAnsi="Times New Roman" w:cs="Times New Roman"/>
                <w:sz w:val="18"/>
              </w:rPr>
              <w:t>)</w:t>
            </w:r>
            <w:r w:rsidR="003D5289" w:rsidRPr="002D0E94">
              <w:rPr>
                <w:rFonts w:ascii="Times New Roman" w:hAnsi="Times New Roman" w:cs="Times New Roman"/>
                <w:sz w:val="18"/>
                <w:lang w:val="en-US"/>
              </w:rPr>
              <w:t>))</w:t>
            </w:r>
          </w:p>
          <w:p w:rsidR="006E70AD" w:rsidRPr="002D0E94" w:rsidRDefault="006E70AD" w:rsidP="005A6575">
            <w:pPr>
              <w:rPr>
                <w:rFonts w:ascii="Times New Roman" w:hAnsi="Times New Roman" w:cs="Times New Roman"/>
                <w:sz w:val="18"/>
              </w:rPr>
            </w:pPr>
          </w:p>
          <w:p w:rsidR="006E70AD" w:rsidRPr="002D0E94" w:rsidRDefault="003D5289" w:rsidP="003349E9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>("hypertension"[MeSH Terms] OR ("Arterial Hypertension"[All Fields] OR "Essential Hypertension"[All Fields])) AND ("vitamin d"[MeSH Terms] OR "ergocalciferols"[MeSH Terms] OR ("cholecalciferol"[MeSH Terms] OR "cholecalciferol"[All Fields] OR "cholecalciferols"[All Fields] OR "colecalciferol"[All Fields] OR ("ergocalciferols"[MeSH Terms] OR "ergocalciferols"[All Fields] OR "ergocalciferol"[All Fields]))) AND ("polymorphism, genetic"[MeSH Terms] OR "polymorphism, single nucleotide"[MeSH Terms] OR ("Gene Variation"[All Fields] OR "Genetic Variation"[All Fields] OR "Polymorphism"[All Fields] OR ("socioaffect neurosci psychol"[Journal] OR "snp"[All Fields]) OR ((("rs2228570"[All Fields] OR "FokI"[All Fields] OR "rs1544410"[All Fields] OR "BsmI"[All Fields] OR "rs7975232"[All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 xml:space="preserve"> Fields] OR "ApaI"[All Fields] </w:t>
            </w:r>
            <w:r w:rsidR="003349E9" w:rsidRPr="002D0E94">
              <w:rPr>
                <w:rFonts w:ascii="Times New Roman" w:hAnsi="Times New Roman" w:cs="Times New Roman"/>
                <w:sz w:val="18"/>
                <w:lang w:val="en-US"/>
              </w:rPr>
              <w:t xml:space="preserve">OR </w:t>
            </w:r>
            <w:r w:rsidRPr="002D0E94">
              <w:rPr>
                <w:rFonts w:ascii="Times New Roman" w:hAnsi="Times New Roman" w:cs="Times New Roman"/>
                <w:sz w:val="18"/>
              </w:rPr>
              <w:t>"rs731236"[All Fields]) OR "TaqI"[All Fields])))</w:t>
            </w:r>
          </w:p>
        </w:tc>
        <w:tc>
          <w:tcPr>
            <w:tcW w:w="993" w:type="dxa"/>
          </w:tcPr>
          <w:p w:rsidR="006E70AD" w:rsidRPr="002D0E94" w:rsidRDefault="00B54BA0" w:rsidP="005A6575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>30</w:t>
            </w:r>
          </w:p>
        </w:tc>
      </w:tr>
      <w:tr w:rsidR="006E70AD" w:rsidRPr="002D0E94" w:rsidTr="002D0E94">
        <w:tc>
          <w:tcPr>
            <w:tcW w:w="1435" w:type="dxa"/>
          </w:tcPr>
          <w:p w:rsidR="006E70AD" w:rsidRPr="002D0E94" w:rsidRDefault="006E70AD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ProQuest</w:t>
            </w:r>
          </w:p>
        </w:tc>
        <w:tc>
          <w:tcPr>
            <w:tcW w:w="7065" w:type="dxa"/>
          </w:tcPr>
          <w:p w:rsidR="006E70AD" w:rsidRPr="002D0E94" w:rsidRDefault="006E70AD" w:rsidP="005A6575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 xml:space="preserve">noft(Hypertension) AND noft("Vitamin D" OR Cholecalciferol OR Ergocalciferol) AND noft("Gene Polymorphism" OR "Single Nucleotide Polymorphism" OR "Gene Variation" OR "Genetic Variation" OR "Polymorphism" OR SNP </w:t>
            </w:r>
            <w:r w:rsidR="00BB039F" w:rsidRPr="002D0E94">
              <w:rPr>
                <w:rFonts w:ascii="Times New Roman" w:hAnsi="Times New Roman" w:cs="Times New Roman"/>
                <w:sz w:val="18"/>
                <w:lang w:val="en-US"/>
              </w:rPr>
              <w:t xml:space="preserve">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2228570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ok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1544410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sm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975232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a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="003349E9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31236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BB039F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q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"</w:t>
            </w:r>
            <w:r w:rsidRPr="002D0E94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3" w:type="dxa"/>
          </w:tcPr>
          <w:p w:rsidR="006E70AD" w:rsidRPr="002D0E94" w:rsidRDefault="00B54BA0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88</w:t>
            </w:r>
          </w:p>
        </w:tc>
      </w:tr>
      <w:tr w:rsidR="006E70AD" w:rsidRPr="002D0E94" w:rsidTr="002D0E94">
        <w:tc>
          <w:tcPr>
            <w:tcW w:w="1435" w:type="dxa"/>
          </w:tcPr>
          <w:p w:rsidR="006E70AD" w:rsidRPr="002D0E94" w:rsidRDefault="000D5E8E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EBSCO</w:t>
            </w:r>
          </w:p>
        </w:tc>
        <w:tc>
          <w:tcPr>
            <w:tcW w:w="7065" w:type="dxa"/>
          </w:tcPr>
          <w:p w:rsidR="006E70AD" w:rsidRPr="002D0E94" w:rsidRDefault="00DF315B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  <w:lang w:val="en-US"/>
              </w:rPr>
              <w:t>(</w:t>
            </w:r>
            <w:r w:rsidR="006E70AD"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</w:rPr>
              <w:t>AB hypertension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  <w:lang w:val="en-US"/>
              </w:rPr>
              <w:t xml:space="preserve"> OR TI (hypertension))</w:t>
            </w:r>
            <w:r w:rsidR="006E70AD"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</w:rPr>
              <w:t xml:space="preserve"> AND 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  <w:lang w:val="en-US"/>
              </w:rPr>
              <w:t>(</w:t>
            </w:r>
            <w:r w:rsidR="006E70AD"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</w:rPr>
              <w:t xml:space="preserve">AB ( "Vitamin D" OR Cholecalciferol OR Ergocalciferol ) 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  <w:lang w:val="en-US"/>
              </w:rPr>
              <w:t xml:space="preserve">OR 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</w:rPr>
              <w:t>(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  <w:lang w:val="en-US"/>
              </w:rPr>
              <w:t xml:space="preserve"> TI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</w:rPr>
              <w:t xml:space="preserve"> "Vitamin D" OR Cholecalciferol OR Ergocalciferol )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  <w:lang w:val="en-US"/>
              </w:rPr>
              <w:t xml:space="preserve">) </w:t>
            </w:r>
            <w:r w:rsidR="006E70AD"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</w:rPr>
              <w:t xml:space="preserve">AND 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  <w:lang w:val="en-US"/>
              </w:rPr>
              <w:t>(</w:t>
            </w:r>
            <w:r w:rsidR="006E70AD"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</w:rPr>
              <w:t>AB ( "Gene Polymorphism" OR "Single Nucleotide Polymorphism" OR "Gene Variation" OR "Genetic Variation" OR "Polymorphism" OR SNP )</w:t>
            </w:r>
            <w:r w:rsidR="006E70AD" w:rsidRPr="002D0E94">
              <w:rPr>
                <w:rFonts w:ascii="Times New Roman" w:hAnsi="Times New Roman" w:cs="Times New Roman"/>
                <w:color w:val="333333"/>
                <w:sz w:val="18"/>
                <w:shd w:val="clear" w:color="auto" w:fill="FFFFFF"/>
              </w:rPr>
              <w:t> 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shd w:val="clear" w:color="auto" w:fill="FFFFFF"/>
                <w:lang w:val="en-US"/>
              </w:rPr>
              <w:t xml:space="preserve">OR TI 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</w:rPr>
              <w:t>( "Gene Polymorphism" OR "Single Nucleotide Polymorphism" OR "Gene Variation" OR "Genetic Variation" OR "Polymorphism" OR SNP )</w:t>
            </w:r>
            <w:r w:rsidR="00030D32"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  <w:lang w:val="en-US"/>
              </w:rPr>
              <w:t xml:space="preserve"> OR AB (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222857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ok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154441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sm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975232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a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31236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q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030D32" w:rsidRPr="002D0E94">
              <w:rPr>
                <w:rFonts w:ascii="Times New Roman" w:hAnsi="Times New Roman" w:cs="Times New Roman"/>
                <w:color w:val="333333"/>
                <w:sz w:val="18"/>
                <w:bdr w:val="none" w:sz="0" w:space="0" w:color="auto" w:frame="1"/>
                <w:shd w:val="clear" w:color="auto" w:fill="FFFFFF"/>
                <w:lang w:val="en-US"/>
              </w:rPr>
              <w:t>) OR TI (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222857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ok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154441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sm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975232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a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31236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q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Pr="002D0E94">
              <w:rPr>
                <w:rFonts w:ascii="Times New Roman" w:hAnsi="Times New Roman" w:cs="Times New Roman"/>
                <w:color w:val="333333"/>
                <w:sz w:val="18"/>
                <w:shd w:val="clear" w:color="auto" w:fill="FFFFFF"/>
                <w:lang w:val="en-US"/>
              </w:rPr>
              <w:t>)</w:t>
            </w:r>
            <w:r w:rsidR="00030D32" w:rsidRPr="002D0E94">
              <w:rPr>
                <w:rFonts w:ascii="Times New Roman" w:hAnsi="Times New Roman" w:cs="Times New Roman"/>
                <w:color w:val="333333"/>
                <w:sz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993" w:type="dxa"/>
          </w:tcPr>
          <w:p w:rsidR="006E70AD" w:rsidRPr="002D0E94" w:rsidRDefault="00DF315B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112</w:t>
            </w:r>
          </w:p>
          <w:p w:rsidR="00DF315B" w:rsidRPr="002D0E94" w:rsidRDefault="00DF315B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6E70AD" w:rsidRPr="002D0E94" w:rsidTr="002D0E94">
        <w:tc>
          <w:tcPr>
            <w:tcW w:w="1435" w:type="dxa"/>
          </w:tcPr>
          <w:p w:rsidR="006E70AD" w:rsidRPr="002D0E94" w:rsidRDefault="000D5E8E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Cochrane</w:t>
            </w:r>
            <w:r w:rsidR="006749CE" w:rsidRPr="002D0E94">
              <w:rPr>
                <w:rFonts w:ascii="Times New Roman" w:hAnsi="Times New Roman" w:cs="Times New Roman"/>
                <w:sz w:val="18"/>
                <w:lang w:val="en-US"/>
              </w:rPr>
              <w:t xml:space="preserve"> Library</w:t>
            </w:r>
          </w:p>
        </w:tc>
        <w:tc>
          <w:tcPr>
            <w:tcW w:w="7065" w:type="dxa"/>
          </w:tcPr>
          <w:p w:rsidR="006E70AD" w:rsidRPr="002D0E94" w:rsidRDefault="000D5E8E" w:rsidP="005A6575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>(Hypertension) AND ("Vitamin D"</w:t>
            </w:r>
            <w:r w:rsidR="00EA3458" w:rsidRPr="002D0E94">
              <w:rPr>
                <w:rFonts w:ascii="Times New Roman" w:hAnsi="Times New Roman" w:cs="Times New Roman"/>
                <w:sz w:val="18"/>
              </w:rPr>
              <w:t xml:space="preserve"> OR Cholecalciferol OR Ergocalciferol</w:t>
            </w:r>
            <w:r w:rsidRPr="002D0E94">
              <w:rPr>
                <w:rFonts w:ascii="Times New Roman" w:hAnsi="Times New Roman" w:cs="Times New Roman"/>
                <w:sz w:val="18"/>
              </w:rPr>
              <w:t>) AND ("Gene Polymorphism" OR "Single Nucleotide Polymorphism" OR "Gene Variation" OR "Genetic Variation" OR "Polymorphism" OR SNP</w:t>
            </w:r>
            <w:r w:rsidR="00030D32" w:rsidRPr="002D0E94">
              <w:rPr>
                <w:rFonts w:ascii="Times New Roman" w:hAnsi="Times New Roman" w:cs="Times New Roman"/>
                <w:sz w:val="18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222857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ok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154441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sm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975232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a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31236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q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Pr="002D0E94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3" w:type="dxa"/>
          </w:tcPr>
          <w:p w:rsidR="006E70AD" w:rsidRPr="002D0E94" w:rsidRDefault="000D5E8E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  <w:p w:rsidR="000D5E8E" w:rsidRPr="002D0E94" w:rsidRDefault="000D5E8E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EA3458" w:rsidRPr="002D0E94" w:rsidTr="002D0E94">
        <w:tc>
          <w:tcPr>
            <w:tcW w:w="1435" w:type="dxa"/>
          </w:tcPr>
          <w:p w:rsidR="00EA3458" w:rsidRPr="002D0E94" w:rsidRDefault="00EA3458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Science Direct</w:t>
            </w:r>
          </w:p>
        </w:tc>
        <w:tc>
          <w:tcPr>
            <w:tcW w:w="7065" w:type="dxa"/>
          </w:tcPr>
          <w:p w:rsidR="00EA3458" w:rsidRPr="002D0E94" w:rsidRDefault="00EA3458" w:rsidP="005A6575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>(Hypertension) AND ("Vitamin D") AND ("Gene Polymorphism" OR "Single Nucleotide Polymorphism" OR "Gene Variation" OR "Genetic Variation" OR "Polymorphism" OR SNP</w:t>
            </w:r>
            <w:r w:rsidR="003F7C6A" w:rsidRPr="002D0E94">
              <w:rPr>
                <w:rFonts w:ascii="Times New Roman" w:hAnsi="Times New Roman" w:cs="Times New Roman"/>
                <w:sz w:val="18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222857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ok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154441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sm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975232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a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31236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q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Pr="002D0E94">
              <w:rPr>
                <w:rFonts w:ascii="Times New Roman" w:hAnsi="Times New Roman" w:cs="Times New Roman"/>
                <w:sz w:val="18"/>
              </w:rPr>
              <w:t>)</w:t>
            </w:r>
            <w:r w:rsidR="000C1843" w:rsidRPr="002D0E94">
              <w:rPr>
                <w:rFonts w:ascii="Times New Roman" w:hAnsi="Times New Roman" w:cs="Times New Roman"/>
                <w:sz w:val="18"/>
              </w:rPr>
              <w:t xml:space="preserve"> within Title, Abstract, Keyword</w:t>
            </w:r>
          </w:p>
        </w:tc>
        <w:tc>
          <w:tcPr>
            <w:tcW w:w="993" w:type="dxa"/>
          </w:tcPr>
          <w:p w:rsidR="00EA3458" w:rsidRPr="002D0E94" w:rsidRDefault="000C1843" w:rsidP="005A6575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Pr="002D0E94">
              <w:rPr>
                <w:rFonts w:ascii="Times New Roman" w:hAnsi="Times New Roman" w:cs="Times New Roman"/>
                <w:sz w:val="18"/>
              </w:rPr>
              <w:t>3</w:t>
            </w:r>
          </w:p>
        </w:tc>
      </w:tr>
      <w:tr w:rsidR="00DD585A" w:rsidRPr="002D0E94" w:rsidTr="002D0E94">
        <w:tc>
          <w:tcPr>
            <w:tcW w:w="1435" w:type="dxa"/>
          </w:tcPr>
          <w:p w:rsidR="00DD585A" w:rsidRPr="002D0E94" w:rsidRDefault="00EA3458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Springer Link</w:t>
            </w:r>
          </w:p>
        </w:tc>
        <w:tc>
          <w:tcPr>
            <w:tcW w:w="7065" w:type="dxa"/>
          </w:tcPr>
          <w:p w:rsidR="00DD585A" w:rsidRPr="002D0E94" w:rsidRDefault="00EA3458" w:rsidP="00AA63AF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>(Hypertension) AND ("Vitamin D") AND ("Gene Polymorphism" OR "Single Nucleotide Polymorphism" OR "Gene Variation" OR "Genetic Variation" OR "Polymorphism" OR SNP</w:t>
            </w:r>
            <w:r w:rsidR="00030D32" w:rsidRPr="002D0E94">
              <w:rPr>
                <w:rFonts w:ascii="Times New Roman" w:hAnsi="Times New Roman" w:cs="Times New Roman"/>
                <w:sz w:val="18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222857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ok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154441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sm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975232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a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31236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q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Pr="002D0E94">
              <w:rPr>
                <w:rFonts w:ascii="Times New Roman" w:hAnsi="Times New Roman" w:cs="Times New Roman"/>
                <w:sz w:val="18"/>
              </w:rPr>
              <w:t>)</w:t>
            </w:r>
            <w:r w:rsidR="00AA63AF" w:rsidRPr="002D0E94">
              <w:rPr>
                <w:rFonts w:ascii="Times New Roman" w:hAnsi="Times New Roman" w:cs="Times New Roman"/>
                <w:sz w:val="18"/>
                <w:lang w:val="en-US"/>
              </w:rPr>
              <w:t xml:space="preserve"> within </w:t>
            </w:r>
            <w:r w:rsidR="00AA63AF" w:rsidRPr="002D0E94">
              <w:rPr>
                <w:rFonts w:ascii="Times New Roman" w:hAnsi="Times New Roman" w:cs="Times New Roman"/>
                <w:sz w:val="18"/>
              </w:rPr>
              <w:t>Article Content Type</w:t>
            </w:r>
          </w:p>
        </w:tc>
        <w:tc>
          <w:tcPr>
            <w:tcW w:w="993" w:type="dxa"/>
          </w:tcPr>
          <w:p w:rsidR="00DD585A" w:rsidRPr="002D0E94" w:rsidRDefault="00AA63AF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EA3458" w:rsidRPr="002D0E94">
              <w:rPr>
                <w:rFonts w:ascii="Times New Roman" w:hAnsi="Times New Roman" w:cs="Times New Roman"/>
                <w:sz w:val="18"/>
                <w:lang w:val="en-US"/>
              </w:rPr>
              <w:t>007</w:t>
            </w:r>
          </w:p>
        </w:tc>
      </w:tr>
      <w:tr w:rsidR="00DD585A" w:rsidRPr="002D0E94" w:rsidTr="002D0E94">
        <w:tc>
          <w:tcPr>
            <w:tcW w:w="1435" w:type="dxa"/>
          </w:tcPr>
          <w:p w:rsidR="00DD585A" w:rsidRPr="002D0E94" w:rsidRDefault="00EA3458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EMBASE</w:t>
            </w:r>
          </w:p>
        </w:tc>
        <w:tc>
          <w:tcPr>
            <w:tcW w:w="7065" w:type="dxa"/>
          </w:tcPr>
          <w:p w:rsidR="00DD585A" w:rsidRPr="002D0E94" w:rsidRDefault="00EA3458" w:rsidP="003349E9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>hypertension:ti,ab,kw AND ('vitamin d':ti,ab,kw OR cholecalciferol:ti,ab,kw OR ergocalciferol:ti,ab,kw) AND ('gene polymorphism':ti,ab,kw OR 'single nucleotide polymorphism':ti,ab,kw OR 'gene variation':ti,ab,kw OR 'genetic variation':ti,ab,kw OR 'polymorphism':ti,ab,kw OR snp:ti,ab,kw</w:t>
            </w:r>
            <w:r w:rsidR="00030D32" w:rsidRPr="002D0E94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3349E9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2228570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:ti,ab,kw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ok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:ti,ab,kw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1544410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:ti,ab,kw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sm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:ti,ab,kw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975232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:ti,ab,kw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a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:ti,ab,kw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="003349E9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31236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:ti,ab,kw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030D32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qI</w:t>
            </w:r>
            <w:r w:rsidR="003349E9" w:rsidRPr="002D0E94">
              <w:rPr>
                <w:rFonts w:ascii="Times New Roman" w:hAnsi="Times New Roman" w:cs="Times New Roman"/>
                <w:sz w:val="18"/>
              </w:rPr>
              <w:t>'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:ti,ab,kw</w:t>
            </w:r>
            <w:r w:rsidRPr="002D0E94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93" w:type="dxa"/>
          </w:tcPr>
          <w:p w:rsidR="00DD585A" w:rsidRPr="002D0E94" w:rsidRDefault="00EA3458" w:rsidP="005A6575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2D0E94">
              <w:rPr>
                <w:rFonts w:ascii="Times New Roman" w:hAnsi="Times New Roman" w:cs="Times New Roman"/>
                <w:sz w:val="18"/>
                <w:lang w:val="en-US"/>
              </w:rPr>
              <w:t>97</w:t>
            </w:r>
          </w:p>
        </w:tc>
      </w:tr>
      <w:tr w:rsidR="00B009C2" w:rsidRPr="002D0E94" w:rsidTr="002D0E94">
        <w:tc>
          <w:tcPr>
            <w:tcW w:w="1435" w:type="dxa"/>
          </w:tcPr>
          <w:p w:rsidR="00B009C2" w:rsidRPr="002D0E94" w:rsidRDefault="00B009C2" w:rsidP="00B009C2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>LILACS</w:t>
            </w:r>
          </w:p>
        </w:tc>
        <w:tc>
          <w:tcPr>
            <w:tcW w:w="7065" w:type="dxa"/>
          </w:tcPr>
          <w:p w:rsidR="00B009C2" w:rsidRPr="002D0E94" w:rsidRDefault="00B009C2" w:rsidP="00B009C2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>(Hypertension) AND ("Vitamin D") AND ("Gene Polymorphism" OR "Single Nucleotide Polymorphism" OR "Gene Variation" OR "Genetic Variation" OR "Polymorphism" OR SNP</w:t>
            </w:r>
            <w:r w:rsidR="003F7C6A" w:rsidRPr="002D0E94">
              <w:rPr>
                <w:rFonts w:ascii="Times New Roman" w:hAnsi="Times New Roman" w:cs="Times New Roman"/>
                <w:sz w:val="18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222857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ok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1544410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sm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975232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pa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s731236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OR 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="003F7C6A" w:rsidRPr="002D0E94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aqI</w:t>
            </w:r>
            <w:r w:rsidR="003F7C6A" w:rsidRPr="002D0E94">
              <w:rPr>
                <w:rFonts w:ascii="Times New Roman" w:hAnsi="Times New Roman" w:cs="Times New Roman"/>
                <w:sz w:val="18"/>
              </w:rPr>
              <w:t>"</w:t>
            </w:r>
            <w:r w:rsidRPr="002D0E94">
              <w:rPr>
                <w:rFonts w:ascii="Times New Roman" w:hAnsi="Times New Roman" w:cs="Times New Roman"/>
                <w:sz w:val="18"/>
              </w:rPr>
              <w:t>) within Title, Abstract, Keyword</w:t>
            </w:r>
          </w:p>
        </w:tc>
        <w:tc>
          <w:tcPr>
            <w:tcW w:w="993" w:type="dxa"/>
          </w:tcPr>
          <w:p w:rsidR="00B009C2" w:rsidRPr="002D0E94" w:rsidRDefault="00B009C2" w:rsidP="00B009C2">
            <w:pPr>
              <w:rPr>
                <w:rFonts w:ascii="Times New Roman" w:hAnsi="Times New Roman" w:cs="Times New Roman"/>
                <w:sz w:val="18"/>
              </w:rPr>
            </w:pPr>
            <w:r w:rsidRPr="002D0E94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</w:tbl>
    <w:p w:rsidR="00D15A0D" w:rsidRPr="005A6575" w:rsidRDefault="005A6575" w:rsidP="005A6575">
      <w:pPr>
        <w:jc w:val="center"/>
        <w:rPr>
          <w:rFonts w:ascii="Times New Roman" w:hAnsi="Times New Roman" w:cs="Times New Roman"/>
          <w:lang w:val="en-US"/>
        </w:rPr>
      </w:pPr>
      <w:r w:rsidRPr="005A6575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6F5DE1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5A6575">
        <w:rPr>
          <w:rFonts w:ascii="Times New Roman" w:hAnsi="Times New Roman" w:cs="Times New Roman"/>
          <w:b/>
          <w:lang w:val="en-US"/>
        </w:rPr>
        <w:t xml:space="preserve">1. </w:t>
      </w:r>
      <w:r w:rsidRPr="005A6575">
        <w:rPr>
          <w:rFonts w:ascii="Times New Roman" w:hAnsi="Times New Roman" w:cs="Times New Roman"/>
          <w:lang w:val="en-US"/>
        </w:rPr>
        <w:t>Keywords Used in Database Searching</w:t>
      </w:r>
    </w:p>
    <w:sectPr w:rsidR="00D15A0D" w:rsidRPr="005A657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0AD"/>
    <w:rsid w:val="00030D32"/>
    <w:rsid w:val="000C1843"/>
    <w:rsid w:val="000D5E8E"/>
    <w:rsid w:val="00260701"/>
    <w:rsid w:val="002D0E94"/>
    <w:rsid w:val="003349E9"/>
    <w:rsid w:val="0034608D"/>
    <w:rsid w:val="003D5289"/>
    <w:rsid w:val="003F7C6A"/>
    <w:rsid w:val="00467E74"/>
    <w:rsid w:val="004C4DC6"/>
    <w:rsid w:val="005A6575"/>
    <w:rsid w:val="006749CE"/>
    <w:rsid w:val="006E70AD"/>
    <w:rsid w:val="006F5DE1"/>
    <w:rsid w:val="00AA1F30"/>
    <w:rsid w:val="00AA63AF"/>
    <w:rsid w:val="00AD7E24"/>
    <w:rsid w:val="00AE2AE3"/>
    <w:rsid w:val="00B009C2"/>
    <w:rsid w:val="00B54BA0"/>
    <w:rsid w:val="00BB039F"/>
    <w:rsid w:val="00D15A0D"/>
    <w:rsid w:val="00D87536"/>
    <w:rsid w:val="00DD585A"/>
    <w:rsid w:val="00DF315B"/>
    <w:rsid w:val="00EA3458"/>
    <w:rsid w:val="00EB7D1D"/>
    <w:rsid w:val="00F3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D3EE7C-9CF8-4B90-9088-8D6698E9A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08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Ignatius Ivan</cp:lastModifiedBy>
  <cp:revision>9</cp:revision>
  <dcterms:created xsi:type="dcterms:W3CDTF">2024-05-24T06:44:00Z</dcterms:created>
  <dcterms:modified xsi:type="dcterms:W3CDTF">2024-05-30T03:12:00Z</dcterms:modified>
</cp:coreProperties>
</file>